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66925" w14:textId="1B37EA7F" w:rsidR="00E763A6" w:rsidRPr="00E763A6" w:rsidRDefault="00E763A6" w:rsidP="00E763A6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156250626"/>
      <w:r w:rsidRPr="00E763A6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Supplementary </w:t>
      </w:r>
      <w:r w:rsidR="00FC156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Table </w:t>
      </w:r>
      <w:r w:rsidRPr="00E763A6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S1. </w:t>
      </w:r>
      <w:bookmarkEnd w:id="0"/>
      <w:r w:rsidR="00FC1569" w:rsidRPr="00FC156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Variance Inflation Factor and </w:t>
      </w:r>
      <w:r w:rsidR="00396323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</w:t>
      </w:r>
      <w:r w:rsidR="00FC1569" w:rsidRPr="00FC1569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olerance</w:t>
      </w:r>
    </w:p>
    <w:p w14:paraId="39C1AD4E" w14:textId="21D6DC26" w:rsidR="00042E1F" w:rsidRPr="006A321D" w:rsidRDefault="00042E1F" w:rsidP="00042E1F">
      <w:pPr>
        <w:rPr>
          <w:rFonts w:ascii="Times New Roman" w:hAnsi="Times New Roman" w:cs="Times New Roman"/>
        </w:rPr>
      </w:pPr>
    </w:p>
    <w:tbl>
      <w:tblPr>
        <w:tblW w:w="4529" w:type="pct"/>
        <w:tblInd w:w="2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776"/>
        <w:gridCol w:w="1135"/>
        <w:gridCol w:w="2203"/>
      </w:tblGrid>
      <w:tr w:rsidR="00FC1569" w:rsidRPr="00FC1569" w14:paraId="7DD89515" w14:textId="77777777" w:rsidTr="00553C6D">
        <w:tc>
          <w:tcPr>
            <w:tcW w:w="1602" w:type="pct"/>
            <w:tcBorders>
              <w:top w:val="single" w:sz="8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C854A7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C156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180" w:type="pct"/>
            <w:tcBorders>
              <w:top w:val="single" w:sz="8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646303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C1569">
              <w:rPr>
                <w:rFonts w:ascii="Times New Roman" w:hAnsi="Times New Roman" w:cs="Times New Roman"/>
                <w:b/>
                <w:bCs/>
                <w:szCs w:val="21"/>
              </w:rPr>
              <w:t>VIF (95%CI)</w:t>
            </w:r>
          </w:p>
        </w:tc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37237C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C1569">
              <w:rPr>
                <w:rFonts w:ascii="Times New Roman" w:hAnsi="Times New Roman" w:cs="Times New Roman"/>
                <w:b/>
                <w:bCs/>
                <w:szCs w:val="21"/>
              </w:rPr>
              <w:t>SE factor</w:t>
            </w:r>
          </w:p>
        </w:tc>
        <w:tc>
          <w:tcPr>
            <w:tcW w:w="1464" w:type="pct"/>
            <w:tcBorders>
              <w:top w:val="single" w:sz="8" w:space="0" w:color="auto"/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592B22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C1569">
              <w:rPr>
                <w:rFonts w:ascii="Times New Roman" w:hAnsi="Times New Roman" w:cs="Times New Roman"/>
                <w:b/>
                <w:bCs/>
                <w:szCs w:val="21"/>
              </w:rPr>
              <w:t>Tolerance (95%CI)</w:t>
            </w:r>
          </w:p>
        </w:tc>
      </w:tr>
      <w:tr w:rsidR="00FC1569" w:rsidRPr="00FC1569" w14:paraId="336CFCCD" w14:textId="77777777" w:rsidTr="00553C6D">
        <w:tc>
          <w:tcPr>
            <w:tcW w:w="1602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DC4FBF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80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EC3BD0" w14:textId="62850A0A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26 (1.17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39)</w:t>
            </w:r>
          </w:p>
        </w:tc>
        <w:tc>
          <w:tcPr>
            <w:tcW w:w="754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BF63EB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464" w:type="pct"/>
            <w:tcBorders>
              <w:top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69018C" w14:textId="196222A2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79 (0.72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85)</w:t>
            </w:r>
          </w:p>
        </w:tc>
      </w:tr>
      <w:tr w:rsidR="00FC1569" w:rsidRPr="00FC1569" w14:paraId="28DE51AA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2B0D00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9EB29C" w14:textId="33B9ACF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5 (1.08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27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36DD04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C9D432" w14:textId="65B5A006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87 (0.79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93)</w:t>
            </w:r>
          </w:p>
        </w:tc>
      </w:tr>
      <w:tr w:rsidR="00FC1569" w:rsidRPr="00FC1569" w14:paraId="2F9C36E2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EFB5E1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Prolonged QTc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2171BF" w14:textId="4D5AE513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07 (1.02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22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1593B6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D09976" w14:textId="74DA9729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94 (0.82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98)</w:t>
            </w:r>
          </w:p>
        </w:tc>
      </w:tr>
      <w:tr w:rsidR="00FC1569" w:rsidRPr="00FC1569" w14:paraId="49930981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F24F0D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LVM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CF5C1E" w14:textId="11961CBB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24 (1.15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36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0DE627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435EA8" w14:textId="0A3366D4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81 (0.73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87)</w:t>
            </w:r>
          </w:p>
        </w:tc>
      </w:tr>
      <w:tr w:rsidR="00FC1569" w:rsidRPr="00FC1569" w14:paraId="3196E79D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E075BA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112E92" w14:textId="25752248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7 (1.09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29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347441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5C9398" w14:textId="30E2ACCD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86 (0.78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91)</w:t>
            </w:r>
          </w:p>
        </w:tc>
      </w:tr>
      <w:tr w:rsidR="00FC1569" w:rsidRPr="00FC1569" w14:paraId="04544468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405120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NT-proBNP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74D8FF" w14:textId="7D1E4C4E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70 (1.55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88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B57419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33A52C" w14:textId="6B503C1E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59 (0.53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65)</w:t>
            </w:r>
          </w:p>
        </w:tc>
      </w:tr>
      <w:tr w:rsidR="00FC1569" w:rsidRPr="00FC1569" w14:paraId="44500A25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D0FED5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Hyponatremia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CCFBEE" w14:textId="489CF821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22 (1.14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35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E9CF65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C6524D" w14:textId="047DAC2C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82 (0.74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88)</w:t>
            </w:r>
          </w:p>
        </w:tc>
      </w:tr>
      <w:tr w:rsidR="00FC1569" w:rsidRPr="00FC1569" w14:paraId="5276B71A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A213CB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SUA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DE313B" w14:textId="6EE842B0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29 (1.20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42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138026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27F1DE" w14:textId="17353CC3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78 (0.70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84)</w:t>
            </w:r>
          </w:p>
        </w:tc>
      </w:tr>
      <w:tr w:rsidR="00FC1569" w:rsidRPr="00FC1569" w14:paraId="0A4AB4F8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5B3830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8757D0" w14:textId="7EE950C6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24 (1.16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37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40A041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50A15A" w14:textId="61469988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80 (0.73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86)</w:t>
            </w:r>
          </w:p>
        </w:tc>
      </w:tr>
      <w:tr w:rsidR="00FC1569" w:rsidRPr="00FC1569" w14:paraId="73642EE6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0D3534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BF050C" w14:textId="0EC60A9A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37 (1.27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52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3192A0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D2C1DE" w14:textId="0A5B335C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73 (0.66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79)</w:t>
            </w:r>
          </w:p>
        </w:tc>
      </w:tr>
      <w:tr w:rsidR="00FC1569" w:rsidRPr="00FC1569" w14:paraId="6BDF81ED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6828CF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TyG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F285C2" w14:textId="6664159F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7 (1.10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30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024748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756CE6" w14:textId="5D42AFB8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85 (0.77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91)</w:t>
            </w:r>
          </w:p>
        </w:tc>
      </w:tr>
      <w:tr w:rsidR="00FC1569" w:rsidRPr="00FC1569" w14:paraId="5342C4EA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886126" w14:textId="6523AF24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ACE</w:t>
            </w:r>
            <w:r w:rsidR="00A510D6">
              <w:rPr>
                <w:rFonts w:ascii="Times New Roman" w:hAnsi="Times New Roman" w:cs="Times New Roman" w:hint="eastAsia"/>
                <w:szCs w:val="21"/>
              </w:rPr>
              <w:t>I/</w:t>
            </w:r>
            <w:r w:rsidRPr="00FC1569">
              <w:rPr>
                <w:rFonts w:ascii="Times New Roman" w:hAnsi="Times New Roman" w:cs="Times New Roman"/>
                <w:szCs w:val="21"/>
              </w:rPr>
              <w:t>ARB</w:t>
            </w:r>
            <w:r w:rsidR="00A510D6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FC1569">
              <w:rPr>
                <w:rFonts w:ascii="Times New Roman" w:hAnsi="Times New Roman" w:cs="Times New Roman"/>
                <w:szCs w:val="21"/>
              </w:rPr>
              <w:t>ARNI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03D8FB" w14:textId="7F07E742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38 (1.27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52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A7D77E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02F375" w14:textId="450FDD0B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73 (0.66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79)</w:t>
            </w:r>
          </w:p>
        </w:tc>
      </w:tr>
      <w:tr w:rsidR="00FC1569" w:rsidRPr="00FC1569" w14:paraId="71E0776A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893720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B blocker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14929B" w14:textId="681994B9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7 (1.10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30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48FED3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64DF8A" w14:textId="0D1EC92F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85 (0.77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91)</w:t>
            </w:r>
          </w:p>
        </w:tc>
      </w:tr>
      <w:tr w:rsidR="00FC1569" w:rsidRPr="00FC1569" w14:paraId="11939326" w14:textId="77777777" w:rsidTr="00553C6D">
        <w:tc>
          <w:tcPr>
            <w:tcW w:w="1602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5205E2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MRA</w:t>
            </w:r>
          </w:p>
        </w:tc>
        <w:tc>
          <w:tcPr>
            <w:tcW w:w="1180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B889FE" w14:textId="5F7739DB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24 (1.16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37)</w:t>
            </w:r>
          </w:p>
        </w:tc>
        <w:tc>
          <w:tcPr>
            <w:tcW w:w="75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929569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464" w:type="pct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07AC991" w14:textId="46A2CE3D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81 (0.73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86)</w:t>
            </w:r>
          </w:p>
        </w:tc>
      </w:tr>
      <w:tr w:rsidR="00FC1569" w:rsidRPr="00FC1569" w14:paraId="5981CD29" w14:textId="77777777" w:rsidTr="00553C6D">
        <w:tc>
          <w:tcPr>
            <w:tcW w:w="1602" w:type="pct"/>
            <w:tcBorders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80D99E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SGLT2i</w:t>
            </w:r>
          </w:p>
        </w:tc>
        <w:tc>
          <w:tcPr>
            <w:tcW w:w="1180" w:type="pct"/>
            <w:tcBorders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2960D0" w14:textId="0FE1531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17 (1.10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1.30)</w:t>
            </w:r>
          </w:p>
        </w:tc>
        <w:tc>
          <w:tcPr>
            <w:tcW w:w="754" w:type="pct"/>
            <w:tcBorders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73B9F2" w14:textId="77777777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1464" w:type="pct"/>
            <w:tcBorders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B13D18" w14:textId="13D36366" w:rsidR="00FC1569" w:rsidRPr="00FC1569" w:rsidRDefault="00FC1569" w:rsidP="00C916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0.85 (0.77</w:t>
            </w:r>
            <w:r w:rsidR="004B280C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C1569">
              <w:rPr>
                <w:rFonts w:ascii="Times New Roman" w:hAnsi="Times New Roman" w:cs="Times New Roman"/>
                <w:szCs w:val="21"/>
              </w:rPr>
              <w:t>0.91)</w:t>
            </w:r>
          </w:p>
        </w:tc>
      </w:tr>
    </w:tbl>
    <w:p w14:paraId="52DDCA6F" w14:textId="3C0E5C51" w:rsidR="00407978" w:rsidRPr="00553C6D" w:rsidRDefault="00553C6D" w:rsidP="00553C6D">
      <w:pPr>
        <w:pStyle w:val="TableCaption"/>
        <w:keepNext/>
        <w:jc w:val="left"/>
        <w:rPr>
          <w:rFonts w:ascii="Times New Roman" w:eastAsia="Arial" w:hAnsi="Times New Roman" w:cs="Times New Roman"/>
          <w:b w:val="0"/>
          <w:bCs/>
          <w:i w:val="0"/>
          <w:iCs/>
          <w:color w:val="000000"/>
          <w:sz w:val="18"/>
          <w:szCs w:val="18"/>
          <w:lang w:eastAsia="zh-CN"/>
        </w:rPr>
      </w:pPr>
      <w:r w:rsidRPr="00553C6D">
        <w:rPr>
          <w:rFonts w:ascii="Times New Roman" w:hAnsi="Times New Roman" w:cs="Times New Roman"/>
          <w:b w:val="0"/>
          <w:bCs/>
          <w:i w:val="0"/>
          <w:iCs/>
          <w:sz w:val="18"/>
          <w:szCs w:val="18"/>
          <w:lang w:eastAsia="zh-CN"/>
        </w:rPr>
        <w:t xml:space="preserve">VIF, </w:t>
      </w:r>
      <w:r w:rsidRPr="00553C6D">
        <w:rPr>
          <w:rFonts w:ascii="Times New Roman" w:hAnsi="Times New Roman" w:cs="Times New Roman"/>
          <w:b w:val="0"/>
          <w:bCs/>
          <w:i w:val="0"/>
          <w:iCs/>
          <w:sz w:val="18"/>
          <w:szCs w:val="18"/>
        </w:rPr>
        <w:t>Variance Inflation Factors</w:t>
      </w:r>
      <w:r w:rsidRPr="00553C6D">
        <w:rPr>
          <w:rFonts w:ascii="Times New Roman" w:hAnsi="Times New Roman" w:cs="Times New Roman"/>
          <w:b w:val="0"/>
          <w:bCs/>
          <w:i w:val="0"/>
          <w:iCs/>
          <w:sz w:val="18"/>
          <w:szCs w:val="18"/>
          <w:lang w:eastAsia="zh-CN"/>
        </w:rPr>
        <w:t>; CI, confidence Interval; BMI, body mass index;</w:t>
      </w:r>
      <w:r w:rsidR="00DD5B3B">
        <w:rPr>
          <w:rFonts w:ascii="Times New Roman" w:hAnsi="Times New Roman" w:cs="Times New Roman" w:hint="eastAsia"/>
          <w:b w:val="0"/>
          <w:bCs/>
          <w:i w:val="0"/>
          <w:iCs/>
          <w:sz w:val="18"/>
          <w:szCs w:val="18"/>
          <w:lang w:eastAsia="zh-CN"/>
        </w:rPr>
        <w:t xml:space="preserve"> </w:t>
      </w:r>
      <w:r w:rsidR="00DD5B3B" w:rsidRPr="00DD5B3B">
        <w:rPr>
          <w:rFonts w:ascii="Times New Roman" w:hAnsi="Times New Roman" w:cs="Times New Roman"/>
          <w:b w:val="0"/>
          <w:bCs/>
          <w:i w:val="0"/>
          <w:iCs/>
          <w:sz w:val="18"/>
          <w:szCs w:val="18"/>
          <w:lang w:eastAsia="zh-CN"/>
        </w:rPr>
        <w:t>LVM, left ventricular mass</w:t>
      </w:r>
      <w:r w:rsidR="00DD5B3B">
        <w:rPr>
          <w:rFonts w:ascii="Times New Roman" w:hAnsi="Times New Roman" w:cs="Times New Roman" w:hint="eastAsia"/>
          <w:b w:val="0"/>
          <w:bCs/>
          <w:i w:val="0"/>
          <w:iCs/>
          <w:sz w:val="18"/>
          <w:szCs w:val="18"/>
          <w:lang w:eastAsia="zh-CN"/>
        </w:rPr>
        <w:t>;</w:t>
      </w:r>
      <w:r w:rsidRPr="00553C6D">
        <w:rPr>
          <w:rFonts w:ascii="Times New Roman" w:hAnsi="Times New Roman" w:cs="Times New Roman"/>
          <w:b w:val="0"/>
          <w:bCs/>
          <w:i w:val="0"/>
          <w:iCs/>
          <w:sz w:val="18"/>
          <w:szCs w:val="18"/>
          <w:lang w:eastAsia="zh-CN"/>
        </w:rPr>
        <w:t xml:space="preserve"> PH, pulmonary arterial hypertension; NT-proBNP, N-terminal pro-B-type natriuretic peptide; SUA, serum uric acid; ALB, blood albumin; TyG, triglyceride-glucose; eGFR, estimated glomerular filtration rate; ACEI, angiotensin-converting enzyme inhibitors; ARB, angiotensin (II) receptor blockers; ARNI, angiotensin receptor-neprilysin inhibitors; B blocker, β-receptor blocker; MRA, mineralocorticoid receptor antagonist; SGLT2i, sodium-glucose cotransporter-2 inhibitors.</w:t>
      </w:r>
    </w:p>
    <w:p w14:paraId="7E3E1E4B" w14:textId="77777777" w:rsidR="00042E1F" w:rsidRPr="006A321D" w:rsidRDefault="00042E1F" w:rsidP="00042E1F">
      <w:pPr>
        <w:widowControl/>
        <w:jc w:val="left"/>
        <w:rPr>
          <w:rFonts w:ascii="Times New Roman" w:hAnsi="Times New Roman" w:cs="Times New Roman"/>
        </w:rPr>
      </w:pPr>
      <w:r w:rsidRPr="006A321D">
        <w:rPr>
          <w:rFonts w:ascii="Times New Roman" w:hAnsi="Times New Roman" w:cs="Times New Roman"/>
        </w:rPr>
        <w:br w:type="page"/>
      </w:r>
    </w:p>
    <w:p w14:paraId="1E8F2147" w14:textId="77FE481A" w:rsidR="00E763A6" w:rsidRPr="00407978" w:rsidRDefault="00E763A6" w:rsidP="00E763A6">
      <w:pPr>
        <w:jc w:val="center"/>
      </w:pPr>
      <w:bookmarkStart w:id="1" w:name="_Hlk156250674"/>
      <w:r w:rsidRPr="008E585B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lastRenderedPageBreak/>
        <w:t xml:space="preserve">Supplementary </w:t>
      </w:r>
      <w:r w:rsidR="00832E5E">
        <w:rPr>
          <w:rFonts w:ascii="Times New Roman" w:hAnsi="Times New Roman" w:cs="Times New Roman" w:hint="eastAsia"/>
          <w:b/>
          <w:color w:val="000000"/>
          <w:sz w:val="24"/>
          <w:szCs w:val="24"/>
        </w:rPr>
        <w:t>Table</w:t>
      </w:r>
      <w:r w:rsidRPr="001B21DD">
        <w:rPr>
          <w:rFonts w:ascii="Times New Roman" w:eastAsia="Arial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</w:t>
      </w:r>
      <w:r w:rsidRPr="008E585B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S2</w:t>
      </w:r>
      <w:r w:rsidRPr="00407978">
        <w:rPr>
          <w:rFonts w:ascii="Times New Roman" w:eastAsia="Arial" w:hAnsi="Times New Roman" w:cs="Times New Roman"/>
          <w:color w:val="000000"/>
          <w:kern w:val="0"/>
          <w:sz w:val="24"/>
          <w:szCs w:val="24"/>
          <w:lang w:eastAsia="en-US"/>
        </w:rPr>
        <w:t>.</w:t>
      </w:r>
      <w:r w:rsidRPr="00E763A6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 </w:t>
      </w:r>
      <w:bookmarkEnd w:id="1"/>
      <w:r w:rsidR="005B2BBE" w:rsidRPr="005B2BBE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Cox Regression With Variable Reduction (variables Selected by Regularized Regression)</w:t>
      </w:r>
    </w:p>
    <w:p w14:paraId="4577C360" w14:textId="77777777" w:rsidR="00E763A6" w:rsidRDefault="00E763A6" w:rsidP="00407978">
      <w:pPr>
        <w:ind w:rightChars="-364" w:right="-764"/>
        <w:rPr>
          <w:rFonts w:ascii="Times New Roman" w:hAnsi="Times New Roman" w:cs="Times New Roman"/>
          <w:noProof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26"/>
        <w:gridCol w:w="498"/>
        <w:gridCol w:w="1016"/>
        <w:gridCol w:w="576"/>
        <w:gridCol w:w="1171"/>
        <w:gridCol w:w="1276"/>
      </w:tblGrid>
      <w:tr w:rsidR="008E2331" w14:paraId="47088491" w14:textId="77777777" w:rsidTr="00287CA3">
        <w:trPr>
          <w:tblHeader/>
          <w:jc w:val="center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A95E" w14:textId="731DCB34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F38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397D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24F0C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Event N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9221" w14:textId="73E30425" w:rsidR="008E2331" w:rsidRPr="008E2331" w:rsidRDefault="008E2331" w:rsidP="008E23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H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 (</w:t>
            </w:r>
            <w:r w:rsidRPr="00FD3F38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95% CI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BBD3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p-value</w:t>
            </w:r>
          </w:p>
        </w:tc>
      </w:tr>
      <w:tr w:rsidR="005467E3" w14:paraId="1037F233" w14:textId="77777777" w:rsidTr="00184480">
        <w:trPr>
          <w:jc w:val="center"/>
        </w:trPr>
        <w:tc>
          <w:tcPr>
            <w:tcW w:w="2126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28345" w14:textId="77777777" w:rsidR="005467E3" w:rsidRPr="00FD3F38" w:rsidRDefault="005467E3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498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2CAAE" w14:textId="77777777" w:rsidR="005467E3" w:rsidRPr="00FD3F38" w:rsidRDefault="005467E3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753</w:t>
            </w:r>
          </w:p>
        </w:tc>
        <w:tc>
          <w:tcPr>
            <w:tcW w:w="1016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63C2B" w14:textId="77777777" w:rsidR="005467E3" w:rsidRPr="00FD3F38" w:rsidRDefault="005467E3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7FAA2" w14:textId="4C089C8C" w:rsidR="005467E3" w:rsidRPr="005467E3" w:rsidRDefault="005467E3" w:rsidP="005467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.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.01, 1.0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6FBD4" w14:textId="77777777" w:rsidR="005467E3" w:rsidRPr="00FD3F38" w:rsidRDefault="005467E3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001</w:t>
            </w:r>
          </w:p>
        </w:tc>
      </w:tr>
      <w:tr w:rsidR="00FD3F38" w14:paraId="1C3D4114" w14:textId="77777777" w:rsidTr="00FD3F38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33D82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PH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B79CC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C4B37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E8175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91E61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F1D8B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F38" w14:paraId="249FE8D6" w14:textId="77777777" w:rsidTr="00FD3F38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65F19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B432F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54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D3AB8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253BF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3BB5A" w14:textId="253D4300" w:rsidR="00FD3F38" w:rsidRPr="00795CBA" w:rsidRDefault="00FD3F38" w:rsidP="00795CB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733EC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2331" w14:paraId="54F7E566" w14:textId="77777777" w:rsidTr="003836C2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41636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4DF80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205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EE8BA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17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995B1" w14:textId="1873BB5A" w:rsidR="008E2331" w:rsidRPr="008E2331" w:rsidRDefault="008E2331" w:rsidP="008E23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.6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.17, 2.3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0AEA0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004</w:t>
            </w:r>
          </w:p>
        </w:tc>
      </w:tr>
      <w:tr w:rsidR="008E2331" w14:paraId="51FA9531" w14:textId="77777777" w:rsidTr="00F3004D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85983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NT</w:t>
            </w:r>
            <w:r w:rsidRPr="00FD3F38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proBNP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EE02A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753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A8279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17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10855" w14:textId="4E526DEA" w:rsidR="008E2331" w:rsidRPr="008E2331" w:rsidRDefault="008E2331" w:rsidP="008E23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.00, 1.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965FD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004</w:t>
            </w:r>
          </w:p>
        </w:tc>
      </w:tr>
      <w:tr w:rsidR="00FD3F38" w14:paraId="7652D886" w14:textId="77777777" w:rsidTr="00FD3F38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A636D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Hyponatremia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51247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B2B25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3264D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1151D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3DBC4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F38" w14:paraId="16300358" w14:textId="77777777" w:rsidTr="00FD3F38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9834A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˂ 135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E9C68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2F22F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1DBF4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FE241" w14:textId="3A4014D1" w:rsidR="00FD3F38" w:rsidRPr="00795CBA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79D72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2331" w14:paraId="680B925B" w14:textId="77777777" w:rsidTr="002771EC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D1425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≥ 135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AACBA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675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13AE1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17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13356" w14:textId="4CDDE5DD" w:rsidR="008E2331" w:rsidRPr="008E2331" w:rsidRDefault="008E2331" w:rsidP="008E23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4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30, 0.7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B2D74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E2331" w14:paraId="633B168E" w14:textId="77777777" w:rsidTr="00595523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A9762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SUA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E5AC7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753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D4569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17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C0FA6" w14:textId="55702A0E" w:rsidR="008E2331" w:rsidRPr="008E2331" w:rsidRDefault="008E2331" w:rsidP="008E23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.00, 1.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13F6D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E2331" w14:paraId="0423B792" w14:textId="77777777" w:rsidTr="00732AFC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D3D3E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ALB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376CB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753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152F1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17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1866B" w14:textId="0FB11C89" w:rsidR="008E2331" w:rsidRPr="008E2331" w:rsidRDefault="008E2331" w:rsidP="008E23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9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93, 0.9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E8792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023</w:t>
            </w:r>
          </w:p>
        </w:tc>
      </w:tr>
      <w:tr w:rsidR="00FD3F38" w14:paraId="33BDD38D" w14:textId="77777777" w:rsidTr="00FD3F38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6131C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eGFR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8066B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B0A45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5B2E9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D772E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1CDB7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F38" w14:paraId="1C138E5F" w14:textId="77777777" w:rsidTr="00FD3F38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99B8C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˂ 60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FCBD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315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9EF4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AA445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CDCA8" w14:textId="476B6A25" w:rsidR="00FD3F38" w:rsidRPr="00795CBA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A00F4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2331" w14:paraId="7E61ECF8" w14:textId="77777777" w:rsidTr="003912C1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9A48F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≥ 60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AD7D1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438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64CE9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17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ABBCD" w14:textId="3A2DF830" w:rsidR="008E2331" w:rsidRPr="008E2331" w:rsidRDefault="008E2331" w:rsidP="008E23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7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53, 1.1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6E0E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202</w:t>
            </w:r>
          </w:p>
        </w:tc>
      </w:tr>
      <w:tr w:rsidR="00FD3F38" w14:paraId="2FA7E5B2" w14:textId="77777777" w:rsidTr="00FD3F38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CD6CA" w14:textId="0C7688D8" w:rsidR="00FD3F38" w:rsidRPr="00FD3F38" w:rsidRDefault="00A510D6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Cs w:val="21"/>
              </w:rPr>
            </w:pPr>
            <w:r w:rsidRPr="00FC1569">
              <w:rPr>
                <w:rFonts w:ascii="Times New Roman" w:hAnsi="Times New Roman" w:cs="Times New Roman"/>
                <w:szCs w:val="21"/>
              </w:rPr>
              <w:t>ACE</w:t>
            </w:r>
            <w:r>
              <w:rPr>
                <w:rFonts w:ascii="Times New Roman" w:hAnsi="Times New Roman" w:cs="Times New Roman" w:hint="eastAsia"/>
                <w:szCs w:val="21"/>
              </w:rPr>
              <w:t>I/</w:t>
            </w:r>
            <w:r w:rsidRPr="00FC1569">
              <w:rPr>
                <w:rFonts w:ascii="Times New Roman" w:hAnsi="Times New Roman" w:cs="Times New Roman"/>
                <w:szCs w:val="21"/>
              </w:rPr>
              <w:t>ARB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FC1569">
              <w:rPr>
                <w:rFonts w:ascii="Times New Roman" w:hAnsi="Times New Roman" w:cs="Times New Roman"/>
                <w:szCs w:val="21"/>
              </w:rPr>
              <w:t>ARNI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8BE0E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FDB2E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8411C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6C15E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4DFBB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F38" w14:paraId="1A1439A7" w14:textId="77777777" w:rsidTr="00FD3F38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3B28F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EA13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19161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2EBBC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A7FA9" w14:textId="7ED3ED92" w:rsidR="00FD3F38" w:rsidRPr="00795CBA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539C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2331" w14:paraId="4C425C1D" w14:textId="77777777" w:rsidTr="002D3A0A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47511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Use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BC5E7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563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3CF49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174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D70AC" w14:textId="29D94ABB" w:rsidR="008E2331" w:rsidRPr="008E2331" w:rsidRDefault="008E2331" w:rsidP="008E23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7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48, 1.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837D3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052</w:t>
            </w:r>
          </w:p>
        </w:tc>
      </w:tr>
      <w:tr w:rsidR="00FD3F38" w14:paraId="77021201" w14:textId="77777777" w:rsidTr="00FD3F38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4A2CC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B</w:t>
            </w:r>
            <w:r w:rsidRPr="00FD3F3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blocker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632EC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C2DCC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5CF71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E950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A4B94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3F38" w14:paraId="1C6D9D1B" w14:textId="77777777" w:rsidTr="00FD3F38">
        <w:trPr>
          <w:jc w:val="center"/>
        </w:trPr>
        <w:tc>
          <w:tcPr>
            <w:tcW w:w="21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994C5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49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D0C54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265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EC649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5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BB35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—</w:t>
            </w:r>
          </w:p>
        </w:tc>
        <w:tc>
          <w:tcPr>
            <w:tcW w:w="117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FAE2F" w14:textId="234DFBF8" w:rsidR="00FD3F38" w:rsidRPr="00795CBA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9F0F4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2331" w14:paraId="354152AD" w14:textId="77777777" w:rsidTr="00957772">
        <w:trPr>
          <w:jc w:val="center"/>
        </w:trPr>
        <w:tc>
          <w:tcPr>
            <w:tcW w:w="212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0CDD4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Use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5209F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488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14F1A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747" w:type="dxa"/>
            <w:gridSpan w:val="2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729A" w14:textId="777F39B5" w:rsidR="008E2331" w:rsidRPr="008E2331" w:rsidRDefault="008E2331" w:rsidP="008E23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7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51, 1.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53BE" w14:textId="77777777" w:rsidR="008E2331" w:rsidRPr="00FD3F38" w:rsidRDefault="008E2331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Cs w:val="21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Cs w:val="21"/>
              </w:rPr>
              <w:t>0.075</w:t>
            </w:r>
          </w:p>
        </w:tc>
      </w:tr>
      <w:tr w:rsidR="00FD3F38" w14:paraId="703E0F93" w14:textId="77777777" w:rsidTr="00FD3F38">
        <w:trPr>
          <w:jc w:val="center"/>
        </w:trPr>
        <w:tc>
          <w:tcPr>
            <w:tcW w:w="6663" w:type="dxa"/>
            <w:gridSpan w:val="6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439B" w14:textId="7A94F46F" w:rsidR="00FD3F38" w:rsidRPr="00FD3F38" w:rsidRDefault="00FD3F38" w:rsidP="00FD3F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3F3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D3F3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azard Ratio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r w:rsidRPr="00FD3F3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I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FD3F3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nfidence Interv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; </w:t>
            </w:r>
            <w:r w:rsidRPr="00FD3F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, pulmonary arterial hypertension; NT-proBNP, N-terminal pro-B-type natriuretic peptide; SUA, serum uric acid; ALB, blood albumin; eGFR, estimated glomerular filtration rate; ACEI, angiotensin-converting enzyme inhibitors; ARB, angiotensin (II) receptor blockers; ARNI, angiotensin receptor-neprilysin inhibitors; B blocker, β-receptor blocker; </w:t>
            </w:r>
          </w:p>
          <w:p w14:paraId="260D8899" w14:textId="77777777" w:rsidR="00FD3F38" w:rsidRPr="00FD3F38" w:rsidRDefault="00FD3F38" w:rsidP="00C916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</w:tr>
    </w:tbl>
    <w:p w14:paraId="087DC39F" w14:textId="437D0D9E" w:rsidR="00832E5E" w:rsidRDefault="00832E5E" w:rsidP="00407978">
      <w:pPr>
        <w:ind w:rightChars="-364" w:right="-764"/>
        <w:rPr>
          <w:rFonts w:ascii="Times New Roman" w:hAnsi="Times New Roman" w:cs="Times New Roman"/>
        </w:rPr>
      </w:pPr>
    </w:p>
    <w:p w14:paraId="2F802C15" w14:textId="77777777" w:rsidR="00832E5E" w:rsidRDefault="00832E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C4C317" w14:textId="4839AF1E" w:rsidR="00407978" w:rsidRPr="009431EB" w:rsidRDefault="00832E5E" w:rsidP="00E71134">
      <w:pPr>
        <w:ind w:leftChars="-337" w:left="-708" w:rightChars="-364" w:right="-764"/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8E585B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Figure</w:t>
      </w:r>
      <w:r w:rsidRPr="001B21DD">
        <w:rPr>
          <w:rFonts w:ascii="Times New Roman" w:eastAsia="Arial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</w:t>
      </w:r>
      <w:r w:rsidR="002A354F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 w:rsidRPr="00407978">
        <w:rPr>
          <w:rFonts w:ascii="Times New Roman" w:eastAsia="Arial" w:hAnsi="Times New Roman" w:cs="Times New Roman"/>
          <w:color w:val="000000"/>
          <w:kern w:val="0"/>
          <w:sz w:val="24"/>
          <w:szCs w:val="24"/>
          <w:lang w:eastAsia="en-US"/>
        </w:rPr>
        <w:t>.</w:t>
      </w:r>
      <w:r w:rsidR="00E71134" w:rsidRPr="00E71134">
        <w:t xml:space="preserve"> </w:t>
      </w:r>
      <w:r w:rsidR="00E71134" w:rsidRPr="00E71134">
        <w:rPr>
          <w:rFonts w:ascii="Times New Roman" w:eastAsia="Arial" w:hAnsi="Times New Roman" w:cs="Times New Roman" w:hint="eastAsia"/>
          <w:b/>
          <w:bCs/>
          <w:color w:val="000000"/>
          <w:kern w:val="0"/>
          <w:sz w:val="24"/>
          <w:szCs w:val="24"/>
          <w:lang w:eastAsia="en-US"/>
        </w:rPr>
        <w:t>Variables</w:t>
      </w:r>
      <w:r w:rsidR="00E71134" w:rsidRPr="00E71134">
        <w:rPr>
          <w:rFonts w:ascii="Times New Roman" w:eastAsia="Arial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 selection using the LASSO binary logistic regression model</w:t>
      </w:r>
    </w:p>
    <w:p w14:paraId="279F3796" w14:textId="770001B8" w:rsidR="00832E5E" w:rsidRDefault="00832E5E" w:rsidP="00407978">
      <w:pPr>
        <w:ind w:rightChars="-364" w:right="-764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AFD533" wp14:editId="2C02A3BE">
                <wp:simplePos x="0" y="0"/>
                <wp:positionH relativeFrom="column">
                  <wp:posOffset>-565150</wp:posOffset>
                </wp:positionH>
                <wp:positionV relativeFrom="paragraph">
                  <wp:posOffset>233680</wp:posOffset>
                </wp:positionV>
                <wp:extent cx="1054100" cy="1828800"/>
                <wp:effectExtent l="0" t="0" r="0" b="7620"/>
                <wp:wrapNone/>
                <wp:docPr id="190282477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41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13048E1" w14:textId="735F6915" w:rsidR="00832E5E" w:rsidRPr="00832E5E" w:rsidRDefault="00832E5E" w:rsidP="00832E5E">
                            <w:pPr>
                              <w:ind w:rightChars="-364" w:right="-764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832E5E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8AFD533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44.5pt;margin-top:18.4pt;width:83pt;height:2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" filled="f" stroked="f">
                <v:fill o:detectmouseclick="t"/>
                <v:textbox style="mso-fit-shape-to-text:t">
                  <w:txbxContent>
                    <w:p w14:paraId="613048E1" w14:textId="735F6915" w:rsidR="00832E5E" w:rsidRPr="00832E5E" w:rsidRDefault="00832E5E" w:rsidP="00832E5E">
                      <w:pPr>
                        <w:ind w:rightChars="-364" w:right="-764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832E5E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33CAB39A" wp14:editId="0ABAFE93">
            <wp:extent cx="4230561" cy="3384550"/>
            <wp:effectExtent l="0" t="0" r="0" b="6350"/>
            <wp:docPr id="10986496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649611" name="图片 10986496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4702" cy="3387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F6863" w14:textId="564EDB11" w:rsidR="00832E5E" w:rsidRDefault="00832E5E" w:rsidP="00407978">
      <w:pPr>
        <w:ind w:rightChars="-364" w:right="-764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E867A7" wp14:editId="3388D115">
                <wp:simplePos x="0" y="0"/>
                <wp:positionH relativeFrom="column">
                  <wp:posOffset>-565150</wp:posOffset>
                </wp:positionH>
                <wp:positionV relativeFrom="paragraph">
                  <wp:posOffset>288290</wp:posOffset>
                </wp:positionV>
                <wp:extent cx="1054100" cy="1828800"/>
                <wp:effectExtent l="0" t="0" r="0" b="7620"/>
                <wp:wrapNone/>
                <wp:docPr id="150970208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41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9232180" w14:textId="18FAF0C9" w:rsidR="00832E5E" w:rsidRPr="00832E5E" w:rsidRDefault="00832E5E" w:rsidP="00832E5E">
                            <w:pPr>
                              <w:ind w:rightChars="-364" w:right="-764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noProof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E867A7" id="_x0000_s1027" type="#_x0000_t202" style="position:absolute;left:0;text-align:left;margin-left:-44.5pt;margin-top:22.7pt;width:83pt;height:2in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" filled="f" stroked="f">
                <v:fill o:detectmouseclick="t"/>
                <v:textbox style="mso-fit-shape-to-text:t">
                  <w:txbxContent>
                    <w:p w14:paraId="59232180" w14:textId="18FAF0C9" w:rsidR="00832E5E" w:rsidRPr="00832E5E" w:rsidRDefault="00832E5E" w:rsidP="00832E5E">
                      <w:pPr>
                        <w:ind w:rightChars="-364" w:right="-764"/>
                        <w:jc w:val="center"/>
                        <w:rPr>
                          <w:rFonts w:ascii="Times New Roman" w:hAnsi="Times New Roman" w:cs="Times New Roman" w:hint="eastAsia"/>
                          <w:b/>
                          <w:bCs/>
                          <w:noProof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noProof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09E89B8E" wp14:editId="6CBF876B">
            <wp:extent cx="4140200" cy="3312260"/>
            <wp:effectExtent l="0" t="0" r="0" b="2540"/>
            <wp:docPr id="12568653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865387" name="图片 12568653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678" cy="3315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AFAF6" w14:textId="23A6E039" w:rsidR="00E71134" w:rsidRDefault="00E71134" w:rsidP="00E71134">
      <w:pPr>
        <w:ind w:rightChars="-364" w:right="-764"/>
        <w:rPr>
          <w:rFonts w:ascii="Times New Roman" w:hAnsi="Times New Roman" w:cs="Times New Roman"/>
        </w:rPr>
      </w:pPr>
      <w:r w:rsidRPr="00E71134">
        <w:rPr>
          <w:rFonts w:ascii="Times New Roman" w:hAnsi="Times New Roman" w:cs="Times New Roman"/>
        </w:rPr>
        <w:t xml:space="preserve">A. Optimal parameter (lambda) selection in the LASSO model used </w:t>
      </w:r>
      <w:r w:rsidR="001B2E7A">
        <w:rPr>
          <w:rFonts w:ascii="Times New Roman" w:hAnsi="Times New Roman" w:cs="Times New Roman"/>
        </w:rPr>
        <w:t>tenfold</w:t>
      </w:r>
      <w:r w:rsidRPr="00E71134">
        <w:rPr>
          <w:rFonts w:ascii="Times New Roman" w:hAnsi="Times New Roman" w:cs="Times New Roman"/>
        </w:rPr>
        <w:t xml:space="preserve"> cross-validation according to the minimum standard error and lambda.1se. The partial likelihood deviance (binomial deviance) curve was plotted versus log</w:t>
      </w:r>
      <w:r w:rsidR="00F421E2">
        <w:rPr>
          <w:rFonts w:ascii="Times New Roman" w:hAnsi="Times New Roman" w:cs="Times New Roman" w:hint="eastAsia"/>
        </w:rPr>
        <w:t xml:space="preserve"> </w:t>
      </w:r>
      <w:r w:rsidRPr="00E71134">
        <w:rPr>
          <w:rFonts w:ascii="Times New Roman" w:hAnsi="Times New Roman" w:cs="Times New Roman"/>
        </w:rPr>
        <w:t xml:space="preserve">(lambda). </w:t>
      </w:r>
    </w:p>
    <w:p w14:paraId="20952BCF" w14:textId="6C4921DD" w:rsidR="00E71134" w:rsidRPr="00832E5E" w:rsidRDefault="00E71134" w:rsidP="00E71134">
      <w:pPr>
        <w:ind w:rightChars="-364" w:right="-764"/>
        <w:rPr>
          <w:rFonts w:ascii="Times New Roman" w:hAnsi="Times New Roman" w:cs="Times New Roman"/>
        </w:rPr>
      </w:pPr>
      <w:r w:rsidRPr="00E71134">
        <w:rPr>
          <w:rFonts w:ascii="Times New Roman" w:hAnsi="Times New Roman" w:cs="Times New Roman"/>
        </w:rPr>
        <w:t xml:space="preserve">B. </w:t>
      </w:r>
      <w:r w:rsidR="001B2E7A" w:rsidRPr="001B2E7A">
        <w:rPr>
          <w:rFonts w:ascii="Times New Roman" w:hAnsi="Times New Roman" w:cs="Times New Roman"/>
        </w:rPr>
        <w:t>The LASSO coefficient profiles for the 16 features were examined. A coefficient profile plot was generated using a log(lambda) sequence.</w:t>
      </w:r>
    </w:p>
    <w:sectPr w:rsidR="00E71134" w:rsidRPr="00832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D83F81" w14:textId="77777777" w:rsidR="00240621" w:rsidRDefault="00240621" w:rsidP="00042E1F">
      <w:r>
        <w:separator/>
      </w:r>
    </w:p>
  </w:endnote>
  <w:endnote w:type="continuationSeparator" w:id="0">
    <w:p w14:paraId="6010FC16" w14:textId="77777777" w:rsidR="00240621" w:rsidRDefault="00240621" w:rsidP="00042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4C0264" w14:textId="77777777" w:rsidR="00240621" w:rsidRDefault="00240621" w:rsidP="00042E1F">
      <w:r>
        <w:separator/>
      </w:r>
    </w:p>
  </w:footnote>
  <w:footnote w:type="continuationSeparator" w:id="0">
    <w:p w14:paraId="087FD7C0" w14:textId="77777777" w:rsidR="00240621" w:rsidRDefault="00240621" w:rsidP="00042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EE9"/>
    <w:rsid w:val="00042E1F"/>
    <w:rsid w:val="00136FB5"/>
    <w:rsid w:val="001B2E7A"/>
    <w:rsid w:val="00240621"/>
    <w:rsid w:val="002501CA"/>
    <w:rsid w:val="00254AB1"/>
    <w:rsid w:val="002A354F"/>
    <w:rsid w:val="00332AFB"/>
    <w:rsid w:val="00396323"/>
    <w:rsid w:val="003B59F4"/>
    <w:rsid w:val="00407978"/>
    <w:rsid w:val="004B280C"/>
    <w:rsid w:val="004C6A9A"/>
    <w:rsid w:val="005467E3"/>
    <w:rsid w:val="00553C6D"/>
    <w:rsid w:val="005B2BBE"/>
    <w:rsid w:val="00656577"/>
    <w:rsid w:val="006719E1"/>
    <w:rsid w:val="00712C5C"/>
    <w:rsid w:val="0073376F"/>
    <w:rsid w:val="00775191"/>
    <w:rsid w:val="00795CBA"/>
    <w:rsid w:val="007D1683"/>
    <w:rsid w:val="007F6EE9"/>
    <w:rsid w:val="00825029"/>
    <w:rsid w:val="00832E5E"/>
    <w:rsid w:val="008E2331"/>
    <w:rsid w:val="00920F25"/>
    <w:rsid w:val="009431EB"/>
    <w:rsid w:val="009C18C7"/>
    <w:rsid w:val="00A510D6"/>
    <w:rsid w:val="00BF705C"/>
    <w:rsid w:val="00C349FE"/>
    <w:rsid w:val="00CB5422"/>
    <w:rsid w:val="00CC1FAE"/>
    <w:rsid w:val="00DC02A3"/>
    <w:rsid w:val="00DD5B3B"/>
    <w:rsid w:val="00E71134"/>
    <w:rsid w:val="00E763A6"/>
    <w:rsid w:val="00E81674"/>
    <w:rsid w:val="00E92877"/>
    <w:rsid w:val="00F421E2"/>
    <w:rsid w:val="00FC1569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F0CE14"/>
  <w15:chartTrackingRefBased/>
  <w15:docId w15:val="{F2C220FA-C599-41B8-BDFD-8B89994C5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E1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6E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6E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6E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6EE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6EE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6EE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6E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6E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6E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6E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6E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6E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6EE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6EE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6EE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6E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6E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6E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6E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6E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6E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6E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6E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6E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6E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6E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6E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6E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6EE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2E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2E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2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2E1F"/>
    <w:rPr>
      <w:sz w:val="18"/>
      <w:szCs w:val="18"/>
    </w:rPr>
  </w:style>
  <w:style w:type="paragraph" w:customStyle="1" w:styleId="TableCaption">
    <w:name w:val="Table Caption"/>
    <w:basedOn w:val="a"/>
    <w:qFormat/>
    <w:rsid w:val="00042E1F"/>
    <w:pPr>
      <w:widowControl/>
      <w:jc w:val="center"/>
    </w:pPr>
    <w:rPr>
      <w:b/>
      <w:i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21</Words>
  <Characters>2527</Characters>
  <Application>Microsoft Office Word</Application>
  <DocSecurity>0</DocSecurity>
  <Lines>61</Lines>
  <Paragraphs>29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黎</dc:creator>
  <cp:keywords/>
  <dc:description/>
  <cp:lastModifiedBy>明 黎</cp:lastModifiedBy>
  <cp:revision>26</cp:revision>
  <dcterms:created xsi:type="dcterms:W3CDTF">2024-01-15T14:28:00Z</dcterms:created>
  <dcterms:modified xsi:type="dcterms:W3CDTF">2024-06-1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71765d9e148a71d73e7cfe18eb10e00c8575b1d2677439972dc4c94f5846b3</vt:lpwstr>
  </property>
</Properties>
</file>